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 xml:space="preserve">Additional file 1: Table S1: Logistic regression models for prediction of discharge directly home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850"/>
        <w:gridCol w:w="709"/>
        <w:gridCol w:w="851"/>
        <w:gridCol w:w="425"/>
        <w:gridCol w:w="850"/>
        <w:gridCol w:w="851"/>
        <w:gridCol w:w="1320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Variabl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S.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Wald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Odds Ratio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95%CI for odds rati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Model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PFIT-s on awakenin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8.2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16- 2.1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3.4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3-1.0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Consta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2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5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89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2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Model 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PFIT-s at ICU D/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8.0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15-2.0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5.5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2-0.99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Consta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2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87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2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Model 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PFIT-s at ICU D/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4.8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04-1.8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ICU LO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5.5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81-0.98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Consta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2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59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5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Model 4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FSS-ICU at ICU D/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.1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02-1.1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4.8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3-0.99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Consta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1.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4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7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38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3.3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Model 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FSS-ICU at ICU D/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02-1.1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ICU LO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7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79-0.96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Consta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1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1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0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Model 6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IMS at ICU D/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.4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10-2.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 xml:space="preserve">Age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5.8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92-0.99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Consta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6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7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5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  <w:t>Model 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b/>
                <w:b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b/>
                <w:sz w:val="20"/>
                <w:szCs w:val="20"/>
                <w:lang w:val="en-AU" w:eastAsia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IMS at ICU D/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-0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5.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05-2.0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ICU LO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6.2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82-0.98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Consta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.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6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4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  <w:t>0.3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Cambria" w:hAnsi="Cambria" w:eastAsia="Times New Roman" w:cs="Cambria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en-AU" w:eastAsia="en-AU"/>
              </w:rPr>
            </w:r>
          </w:p>
        </w:tc>
      </w:tr>
    </w:tbl>
    <w:p>
      <w:pPr>
        <w:pStyle w:val="Normal"/>
        <w:spacing w:lineRule="auto" w:line="360" w:before="0" w:after="240"/>
        <w:jc w:val="both"/>
        <w:rPr/>
      </w:pPr>
      <w:r>
        <w:rPr>
          <w:rFonts w:cs="Cambria" w:ascii="Cambria" w:hAnsi="Cambria"/>
          <w:i/>
          <w:sz w:val="20"/>
          <w:szCs w:val="20"/>
        </w:rPr>
        <w:t>Abbreviations</w:t>
      </w:r>
      <w:r>
        <w:rPr>
          <w:rFonts w:cs="Cambria" w:ascii="Cambria" w:hAnsi="Cambria"/>
          <w:sz w:val="20"/>
          <w:szCs w:val="20"/>
        </w:rPr>
        <w:t>: 95%CI, 95 percent confidence intervals; D/C, discharge; FSS-ICU, Functional Status Score for the Intensive Care Unit; ICU, intensive care unit; IMS, ICU mobility scale; n, number; PFIT-s, Physical Function in Intensive Care Test scored.</w:t>
      </w:r>
    </w:p>
    <w:p>
      <w:pPr>
        <w:pStyle w:val="Normal"/>
        <w:spacing w:before="0" w:after="200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04:47:00Z</dcterms:created>
  <dc:creator>ekong</dc:creator>
  <dc:description/>
  <dc:language>en-US</dc:language>
  <cp:lastModifiedBy>ekong</cp:lastModifiedBy>
  <dcterms:modified xsi:type="dcterms:W3CDTF">2015-02-21T04:48:00Z</dcterms:modified>
  <cp:revision>1</cp:revision>
  <dc:subject/>
  <dc:title/>
</cp:coreProperties>
</file>